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73B" w:rsidRDefault="003C573B" w:rsidP="003C573B">
      <w:pPr>
        <w:pageBreakBefore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ppendix </w:t>
      </w:r>
      <w:r w:rsidRPr="00871FAD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871FAD">
        <w:rPr>
          <w:rFonts w:asciiTheme="majorBidi" w:hAnsiTheme="majorBidi" w:cstheme="majorBidi"/>
          <w:b/>
          <w:bCs/>
        </w:rPr>
        <w:t>. The</w:t>
      </w:r>
      <w:r>
        <w:rPr>
          <w:rFonts w:asciiTheme="majorBidi" w:hAnsiTheme="majorBidi" w:cstheme="majorBidi"/>
          <w:b/>
          <w:bCs/>
        </w:rPr>
        <w:t xml:space="preserve"> mean GFR, distribution of CKD in </w:t>
      </w:r>
      <w:r w:rsidRPr="00871FAD">
        <w:rPr>
          <w:rFonts w:asciiTheme="majorBidi" w:hAnsiTheme="majorBidi" w:cstheme="majorBidi"/>
          <w:b/>
          <w:bCs/>
        </w:rPr>
        <w:t>subgroups</w:t>
      </w:r>
    </w:p>
    <w:tbl>
      <w:tblPr>
        <w:tblW w:w="42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904"/>
        <w:gridCol w:w="1076"/>
        <w:gridCol w:w="1535"/>
        <w:gridCol w:w="1531"/>
        <w:gridCol w:w="1530"/>
      </w:tblGrid>
      <w:tr w:rsidR="003C573B" w:rsidRPr="005F708A" w:rsidTr="000132CA">
        <w:trPr>
          <w:trHeight w:hRule="exact" w:val="56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GFR mean (SD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CKD prevalence</w:t>
            </w: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ages 3a and 3b</w:t>
            </w: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ages 4 and 5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2 (14.2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588 (26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553 (26.0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0.59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0 (15.0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112 (20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096 (20.3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0.30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0 (14.7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700 (23.7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649 (23.3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 (0.4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40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5F708A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9 (13.6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8 (14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4 (14.0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0.2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.8 (14.5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9 (10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7 (10.7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17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.6 (14.1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7 (12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1 (12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0.21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-59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1 (13.5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4 (23.9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7 (23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 (0.2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7 (14.3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5 (16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9 (16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0.2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3 (14.1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059 (20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046 (20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 (0.2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60+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.3 (14.4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6 (43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2 (42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1.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8 (15.2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8 (32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0 (32.3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0.4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.7 (15.0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284 (37.9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252 (37.0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 (0.9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Hypertension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5 (13.6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9 (20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4 (20.0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0.16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.7 (14.3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8 (14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6 (14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06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6 (14.1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107 (17.3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100 (17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 (0.11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.5 (14.4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9 (33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9 (32.7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 (1.07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9 (15.2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3 (29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9 (29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 (0.6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.6 (14.8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592 (32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548 (31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0.89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Diabetes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7 (14.0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239 (25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218 (24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 (0.42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4 (14.9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9 (19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1 (19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0.17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5 (14.5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148 (22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119 (22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 (0.30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5.5 (15.0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9 (33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5 (32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 (1.36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.0 (15.6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3 (27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5 (26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1.08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0 (15.3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2 (31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0 (29.9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 (1.24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HDL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5 (14.0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252 (25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229 (25.0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 (0.47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3 (14.9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3 (19.9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1 (19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0.24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4 (14.6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235 (22.7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200 (22.3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0.36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.5 (14.9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5 (31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4 (30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1.03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6 (15.7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8 (28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 (27.7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0.89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1 (15.2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3 (30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8 (29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0.99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CVD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8 (14.0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338 (24.7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,314 (24.3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0.44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7 (14.7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1 (18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2 (18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(0.19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6 (14.5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239 (21.9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,206 (21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 (0.32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966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.0 (14.7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0 (44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9 (42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 (1.94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.3 (16.3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1 (35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4 (34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 (1.18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.2 (15.7)</w:t>
            </w:r>
          </w:p>
        </w:tc>
        <w:tc>
          <w:tcPr>
            <w:tcW w:w="968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1 (39.9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3 (38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 (1.5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MI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derweight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3 (15.5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 (19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 (19.5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.4 (15.7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 (11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 (11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.1 (15.9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 (14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 (14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.5 (14.4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7 (22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9 (21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 (0.60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.3 (14.9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5 (17.9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0 (17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 (0.2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.8 (14.8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52 (19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9 (19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 (0.39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verweight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8 (14.2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04 (28.0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91 (27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 (0.60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.5 (14.5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6 (23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0 (22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 (0.29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.1 (14.4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,080 (25.6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,061 (25.2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 (0.45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1 (13.8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2 (28.7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18 (28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 (0.64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9 (15.0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8 (26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3 (25.8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 (0.58)</w:t>
            </w:r>
          </w:p>
        </w:tc>
      </w:tr>
      <w:tr w:rsidR="003C573B" w:rsidRPr="005F708A" w:rsidTr="000132CA">
        <w:trPr>
          <w:trHeight w:hRule="exact" w:val="288"/>
        </w:trPr>
        <w:tc>
          <w:tcPr>
            <w:tcW w:w="852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0" w:type="pct"/>
          </w:tcPr>
          <w:p w:rsidR="003C573B" w:rsidRPr="005F708A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F708A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679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.6 (14.2)</w:t>
            </w:r>
          </w:p>
        </w:tc>
        <w:tc>
          <w:tcPr>
            <w:tcW w:w="968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60 (28.1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14 (27.4)</w:t>
            </w:r>
          </w:p>
        </w:tc>
        <w:tc>
          <w:tcPr>
            <w:tcW w:w="966" w:type="pct"/>
          </w:tcPr>
          <w:p w:rsidR="003C573B" w:rsidRDefault="003C573B" w:rsidP="00735AB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 (0.62)</w:t>
            </w:r>
          </w:p>
        </w:tc>
      </w:tr>
    </w:tbl>
    <w:p w:rsidR="003C573B" w:rsidRDefault="003C573B" w:rsidP="003C573B">
      <w:pPr>
        <w:spacing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FR: Glomerular Filtration Rate</w:t>
      </w:r>
    </w:p>
    <w:p w:rsidR="003C573B" w:rsidRDefault="003C573B" w:rsidP="003C573B">
      <w:pPr>
        <w:spacing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KD: Chronic Kidney Disease</w:t>
      </w:r>
    </w:p>
    <w:p w:rsidR="003C573B" w:rsidRDefault="003C573B" w:rsidP="003C573B">
      <w:pPr>
        <w:spacing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DL: High Density Lipoprotein</w:t>
      </w:r>
    </w:p>
    <w:p w:rsidR="003C573B" w:rsidRDefault="003C573B" w:rsidP="003C573B">
      <w:pPr>
        <w:spacing w:line="240" w:lineRule="auto"/>
        <w:contextualSpacing/>
      </w:pPr>
      <w:r>
        <w:rPr>
          <w:rFonts w:asciiTheme="majorBidi" w:hAnsiTheme="majorBidi" w:cstheme="majorBidi"/>
        </w:rPr>
        <w:t>CVD: Cardiovascular Disease</w:t>
      </w:r>
    </w:p>
    <w:p w:rsidR="00D251A7" w:rsidRDefault="00D251A7"/>
    <w:sectPr w:rsidR="00D251A7" w:rsidSect="00D5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3B"/>
    <w:rsid w:val="0001049C"/>
    <w:rsid w:val="00011C12"/>
    <w:rsid w:val="00012B5C"/>
    <w:rsid w:val="000132CA"/>
    <w:rsid w:val="00014871"/>
    <w:rsid w:val="00017389"/>
    <w:rsid w:val="0002116E"/>
    <w:rsid w:val="00021CD3"/>
    <w:rsid w:val="000246FA"/>
    <w:rsid w:val="00026C40"/>
    <w:rsid w:val="00026E91"/>
    <w:rsid w:val="000304F3"/>
    <w:rsid w:val="0003102E"/>
    <w:rsid w:val="00037E49"/>
    <w:rsid w:val="00042751"/>
    <w:rsid w:val="0004320A"/>
    <w:rsid w:val="00052F4E"/>
    <w:rsid w:val="00053CAA"/>
    <w:rsid w:val="00055A44"/>
    <w:rsid w:val="0005645D"/>
    <w:rsid w:val="00056DA4"/>
    <w:rsid w:val="00061443"/>
    <w:rsid w:val="00063D4E"/>
    <w:rsid w:val="00066885"/>
    <w:rsid w:val="00073271"/>
    <w:rsid w:val="00074072"/>
    <w:rsid w:val="0008016D"/>
    <w:rsid w:val="000833EB"/>
    <w:rsid w:val="000847FE"/>
    <w:rsid w:val="00090EBF"/>
    <w:rsid w:val="000914D4"/>
    <w:rsid w:val="0009311A"/>
    <w:rsid w:val="00095EBA"/>
    <w:rsid w:val="00096A19"/>
    <w:rsid w:val="0009754B"/>
    <w:rsid w:val="00097854"/>
    <w:rsid w:val="000A013E"/>
    <w:rsid w:val="000A0A14"/>
    <w:rsid w:val="000A2CFB"/>
    <w:rsid w:val="000A3B8D"/>
    <w:rsid w:val="000A5592"/>
    <w:rsid w:val="000B0881"/>
    <w:rsid w:val="000B0BF5"/>
    <w:rsid w:val="000B184A"/>
    <w:rsid w:val="000B3073"/>
    <w:rsid w:val="000B3754"/>
    <w:rsid w:val="000B599E"/>
    <w:rsid w:val="000B6E00"/>
    <w:rsid w:val="000B719E"/>
    <w:rsid w:val="000B71A8"/>
    <w:rsid w:val="000C04D4"/>
    <w:rsid w:val="000C1CFE"/>
    <w:rsid w:val="000C2BDC"/>
    <w:rsid w:val="000C34F9"/>
    <w:rsid w:val="000C3550"/>
    <w:rsid w:val="000C3C2F"/>
    <w:rsid w:val="000C42E6"/>
    <w:rsid w:val="000C47B9"/>
    <w:rsid w:val="000C5560"/>
    <w:rsid w:val="000C78A7"/>
    <w:rsid w:val="000D1B30"/>
    <w:rsid w:val="000D310A"/>
    <w:rsid w:val="000D41BB"/>
    <w:rsid w:val="000D6222"/>
    <w:rsid w:val="000D7B2C"/>
    <w:rsid w:val="000E01A1"/>
    <w:rsid w:val="000E157D"/>
    <w:rsid w:val="000E25D3"/>
    <w:rsid w:val="000E52D4"/>
    <w:rsid w:val="000E6558"/>
    <w:rsid w:val="000E682C"/>
    <w:rsid w:val="000E68B3"/>
    <w:rsid w:val="000E74E6"/>
    <w:rsid w:val="000F24CF"/>
    <w:rsid w:val="000F799C"/>
    <w:rsid w:val="000F7C31"/>
    <w:rsid w:val="00100F69"/>
    <w:rsid w:val="001014C3"/>
    <w:rsid w:val="00102F19"/>
    <w:rsid w:val="001036A1"/>
    <w:rsid w:val="00104D12"/>
    <w:rsid w:val="001061AA"/>
    <w:rsid w:val="0011004B"/>
    <w:rsid w:val="001108B2"/>
    <w:rsid w:val="001115B5"/>
    <w:rsid w:val="00112297"/>
    <w:rsid w:val="001127CC"/>
    <w:rsid w:val="0011362C"/>
    <w:rsid w:val="00113F01"/>
    <w:rsid w:val="001153DC"/>
    <w:rsid w:val="00117035"/>
    <w:rsid w:val="0012107F"/>
    <w:rsid w:val="001249B7"/>
    <w:rsid w:val="00124E08"/>
    <w:rsid w:val="00124F78"/>
    <w:rsid w:val="0012539C"/>
    <w:rsid w:val="00126247"/>
    <w:rsid w:val="00126714"/>
    <w:rsid w:val="0013083C"/>
    <w:rsid w:val="001316B2"/>
    <w:rsid w:val="00132AC0"/>
    <w:rsid w:val="00135D14"/>
    <w:rsid w:val="00135D50"/>
    <w:rsid w:val="00136D0B"/>
    <w:rsid w:val="001376A6"/>
    <w:rsid w:val="00140503"/>
    <w:rsid w:val="0014112A"/>
    <w:rsid w:val="00141C47"/>
    <w:rsid w:val="00144F07"/>
    <w:rsid w:val="001455D9"/>
    <w:rsid w:val="0014655C"/>
    <w:rsid w:val="00147E79"/>
    <w:rsid w:val="00147F6D"/>
    <w:rsid w:val="00151689"/>
    <w:rsid w:val="00151B7B"/>
    <w:rsid w:val="00155CDC"/>
    <w:rsid w:val="0015681C"/>
    <w:rsid w:val="00157A85"/>
    <w:rsid w:val="0016308E"/>
    <w:rsid w:val="00165383"/>
    <w:rsid w:val="001655A8"/>
    <w:rsid w:val="0017668B"/>
    <w:rsid w:val="00181167"/>
    <w:rsid w:val="00182E34"/>
    <w:rsid w:val="001858BF"/>
    <w:rsid w:val="001861C8"/>
    <w:rsid w:val="00186626"/>
    <w:rsid w:val="00192277"/>
    <w:rsid w:val="00193563"/>
    <w:rsid w:val="001941CD"/>
    <w:rsid w:val="00196CBA"/>
    <w:rsid w:val="001A14C2"/>
    <w:rsid w:val="001A1BE1"/>
    <w:rsid w:val="001A3C89"/>
    <w:rsid w:val="001A54CA"/>
    <w:rsid w:val="001A5770"/>
    <w:rsid w:val="001A5C1C"/>
    <w:rsid w:val="001A6482"/>
    <w:rsid w:val="001B5394"/>
    <w:rsid w:val="001B6919"/>
    <w:rsid w:val="001B6E34"/>
    <w:rsid w:val="001C158F"/>
    <w:rsid w:val="001C370B"/>
    <w:rsid w:val="001C410B"/>
    <w:rsid w:val="001C4477"/>
    <w:rsid w:val="001C509B"/>
    <w:rsid w:val="001C5E27"/>
    <w:rsid w:val="001D017C"/>
    <w:rsid w:val="001D048D"/>
    <w:rsid w:val="001D0E5F"/>
    <w:rsid w:val="001D3983"/>
    <w:rsid w:val="001D4AAF"/>
    <w:rsid w:val="001D5077"/>
    <w:rsid w:val="001D6CCF"/>
    <w:rsid w:val="001D6D82"/>
    <w:rsid w:val="001E0A06"/>
    <w:rsid w:val="001E1ABD"/>
    <w:rsid w:val="001E1B55"/>
    <w:rsid w:val="001E396C"/>
    <w:rsid w:val="001E618E"/>
    <w:rsid w:val="001E74C7"/>
    <w:rsid w:val="001F0417"/>
    <w:rsid w:val="001F0D5B"/>
    <w:rsid w:val="001F260D"/>
    <w:rsid w:val="001F41C9"/>
    <w:rsid w:val="001F4A4E"/>
    <w:rsid w:val="001F4AAB"/>
    <w:rsid w:val="001F7790"/>
    <w:rsid w:val="001F77A5"/>
    <w:rsid w:val="001F7BE0"/>
    <w:rsid w:val="001F7E18"/>
    <w:rsid w:val="00200EE6"/>
    <w:rsid w:val="00204800"/>
    <w:rsid w:val="00206ED6"/>
    <w:rsid w:val="00211877"/>
    <w:rsid w:val="00212D8B"/>
    <w:rsid w:val="00212FB8"/>
    <w:rsid w:val="00213F3E"/>
    <w:rsid w:val="00217CC9"/>
    <w:rsid w:val="00220515"/>
    <w:rsid w:val="0022051C"/>
    <w:rsid w:val="002210B2"/>
    <w:rsid w:val="0022454D"/>
    <w:rsid w:val="00231AE9"/>
    <w:rsid w:val="002409D6"/>
    <w:rsid w:val="002421FD"/>
    <w:rsid w:val="00243638"/>
    <w:rsid w:val="00244A53"/>
    <w:rsid w:val="00246681"/>
    <w:rsid w:val="002546C1"/>
    <w:rsid w:val="00255AE3"/>
    <w:rsid w:val="0025783B"/>
    <w:rsid w:val="002601BD"/>
    <w:rsid w:val="00261380"/>
    <w:rsid w:val="002624FF"/>
    <w:rsid w:val="00262BD4"/>
    <w:rsid w:val="00263A92"/>
    <w:rsid w:val="00264D4E"/>
    <w:rsid w:val="00266D64"/>
    <w:rsid w:val="002706FD"/>
    <w:rsid w:val="00272795"/>
    <w:rsid w:val="00273A53"/>
    <w:rsid w:val="00274D01"/>
    <w:rsid w:val="00277831"/>
    <w:rsid w:val="00281394"/>
    <w:rsid w:val="00284938"/>
    <w:rsid w:val="00284D19"/>
    <w:rsid w:val="002851AE"/>
    <w:rsid w:val="002855A4"/>
    <w:rsid w:val="002855E9"/>
    <w:rsid w:val="00286006"/>
    <w:rsid w:val="00290CC1"/>
    <w:rsid w:val="0029186D"/>
    <w:rsid w:val="00291ADB"/>
    <w:rsid w:val="002A246A"/>
    <w:rsid w:val="002A488C"/>
    <w:rsid w:val="002A5D9E"/>
    <w:rsid w:val="002B1997"/>
    <w:rsid w:val="002B28A8"/>
    <w:rsid w:val="002B421F"/>
    <w:rsid w:val="002B7873"/>
    <w:rsid w:val="002C1EA6"/>
    <w:rsid w:val="002C3D07"/>
    <w:rsid w:val="002C550D"/>
    <w:rsid w:val="002C68A1"/>
    <w:rsid w:val="002C71FF"/>
    <w:rsid w:val="002C753A"/>
    <w:rsid w:val="002D0350"/>
    <w:rsid w:val="002D176A"/>
    <w:rsid w:val="002D2AD5"/>
    <w:rsid w:val="002D32ED"/>
    <w:rsid w:val="002D5F58"/>
    <w:rsid w:val="002E07A6"/>
    <w:rsid w:val="002E190F"/>
    <w:rsid w:val="002E37BC"/>
    <w:rsid w:val="002E5B77"/>
    <w:rsid w:val="002F39BD"/>
    <w:rsid w:val="002F4363"/>
    <w:rsid w:val="002F5DF5"/>
    <w:rsid w:val="002F5E61"/>
    <w:rsid w:val="002F6851"/>
    <w:rsid w:val="002F6CB0"/>
    <w:rsid w:val="002F7974"/>
    <w:rsid w:val="003006CD"/>
    <w:rsid w:val="00301609"/>
    <w:rsid w:val="00301A85"/>
    <w:rsid w:val="00306CB5"/>
    <w:rsid w:val="00307805"/>
    <w:rsid w:val="00311D7F"/>
    <w:rsid w:val="00314FB7"/>
    <w:rsid w:val="00315A0F"/>
    <w:rsid w:val="00317781"/>
    <w:rsid w:val="00320179"/>
    <w:rsid w:val="003216F0"/>
    <w:rsid w:val="00327289"/>
    <w:rsid w:val="00331702"/>
    <w:rsid w:val="00331C44"/>
    <w:rsid w:val="00335BEB"/>
    <w:rsid w:val="00337868"/>
    <w:rsid w:val="00340EEA"/>
    <w:rsid w:val="00343D1E"/>
    <w:rsid w:val="00344D1C"/>
    <w:rsid w:val="0034513A"/>
    <w:rsid w:val="00345BC7"/>
    <w:rsid w:val="00345CFA"/>
    <w:rsid w:val="00346508"/>
    <w:rsid w:val="00346A49"/>
    <w:rsid w:val="003502C0"/>
    <w:rsid w:val="0035133C"/>
    <w:rsid w:val="00351883"/>
    <w:rsid w:val="0035296C"/>
    <w:rsid w:val="00356008"/>
    <w:rsid w:val="003562B9"/>
    <w:rsid w:val="00356314"/>
    <w:rsid w:val="00356F71"/>
    <w:rsid w:val="0035772A"/>
    <w:rsid w:val="00361149"/>
    <w:rsid w:val="00362961"/>
    <w:rsid w:val="00363625"/>
    <w:rsid w:val="00364590"/>
    <w:rsid w:val="003651A3"/>
    <w:rsid w:val="003700E7"/>
    <w:rsid w:val="00371B2F"/>
    <w:rsid w:val="0037281F"/>
    <w:rsid w:val="00374565"/>
    <w:rsid w:val="00374E01"/>
    <w:rsid w:val="003804F6"/>
    <w:rsid w:val="003807AA"/>
    <w:rsid w:val="00381ADE"/>
    <w:rsid w:val="00383467"/>
    <w:rsid w:val="003849F8"/>
    <w:rsid w:val="00386FEE"/>
    <w:rsid w:val="00394A43"/>
    <w:rsid w:val="0039554C"/>
    <w:rsid w:val="003958EF"/>
    <w:rsid w:val="003959EF"/>
    <w:rsid w:val="00397F99"/>
    <w:rsid w:val="003A20D7"/>
    <w:rsid w:val="003A6F32"/>
    <w:rsid w:val="003B0D68"/>
    <w:rsid w:val="003B464D"/>
    <w:rsid w:val="003B6FF9"/>
    <w:rsid w:val="003C026B"/>
    <w:rsid w:val="003C119A"/>
    <w:rsid w:val="003C52F2"/>
    <w:rsid w:val="003C573B"/>
    <w:rsid w:val="003D1D8C"/>
    <w:rsid w:val="003D40AD"/>
    <w:rsid w:val="003D46F4"/>
    <w:rsid w:val="003D692D"/>
    <w:rsid w:val="003D7C3E"/>
    <w:rsid w:val="003D7E63"/>
    <w:rsid w:val="003E01EB"/>
    <w:rsid w:val="003E15FD"/>
    <w:rsid w:val="003E223E"/>
    <w:rsid w:val="003E3238"/>
    <w:rsid w:val="003E3B0E"/>
    <w:rsid w:val="003E579C"/>
    <w:rsid w:val="003E7166"/>
    <w:rsid w:val="003E7920"/>
    <w:rsid w:val="003E7E29"/>
    <w:rsid w:val="003F0CEF"/>
    <w:rsid w:val="003F156A"/>
    <w:rsid w:val="003F19EE"/>
    <w:rsid w:val="003F39AC"/>
    <w:rsid w:val="003F5254"/>
    <w:rsid w:val="003F5BE7"/>
    <w:rsid w:val="003F79C2"/>
    <w:rsid w:val="004009A5"/>
    <w:rsid w:val="00401999"/>
    <w:rsid w:val="00401A1C"/>
    <w:rsid w:val="00401C25"/>
    <w:rsid w:val="00401CCE"/>
    <w:rsid w:val="00403573"/>
    <w:rsid w:val="004048DE"/>
    <w:rsid w:val="00406825"/>
    <w:rsid w:val="00407034"/>
    <w:rsid w:val="00411171"/>
    <w:rsid w:val="00412B7B"/>
    <w:rsid w:val="00413CE0"/>
    <w:rsid w:val="004162B1"/>
    <w:rsid w:val="00417273"/>
    <w:rsid w:val="00417F14"/>
    <w:rsid w:val="00420B3A"/>
    <w:rsid w:val="00423987"/>
    <w:rsid w:val="00426016"/>
    <w:rsid w:val="00426312"/>
    <w:rsid w:val="004269E8"/>
    <w:rsid w:val="004274F7"/>
    <w:rsid w:val="00427A94"/>
    <w:rsid w:val="00432405"/>
    <w:rsid w:val="004325D8"/>
    <w:rsid w:val="0043285D"/>
    <w:rsid w:val="004335E5"/>
    <w:rsid w:val="00434E3A"/>
    <w:rsid w:val="0043718F"/>
    <w:rsid w:val="004428C4"/>
    <w:rsid w:val="00443916"/>
    <w:rsid w:val="00445261"/>
    <w:rsid w:val="00445A8A"/>
    <w:rsid w:val="00453B23"/>
    <w:rsid w:val="00461E36"/>
    <w:rsid w:val="00462708"/>
    <w:rsid w:val="00462D06"/>
    <w:rsid w:val="00465144"/>
    <w:rsid w:val="004653EB"/>
    <w:rsid w:val="004679B8"/>
    <w:rsid w:val="0047254C"/>
    <w:rsid w:val="004730A7"/>
    <w:rsid w:val="00473386"/>
    <w:rsid w:val="00475736"/>
    <w:rsid w:val="00476268"/>
    <w:rsid w:val="004769B3"/>
    <w:rsid w:val="00477AE5"/>
    <w:rsid w:val="00480F7A"/>
    <w:rsid w:val="00481720"/>
    <w:rsid w:val="00483D2F"/>
    <w:rsid w:val="004846CA"/>
    <w:rsid w:val="00486C44"/>
    <w:rsid w:val="00486E97"/>
    <w:rsid w:val="0049579B"/>
    <w:rsid w:val="00496444"/>
    <w:rsid w:val="004A00C2"/>
    <w:rsid w:val="004A10E9"/>
    <w:rsid w:val="004A21FD"/>
    <w:rsid w:val="004A31DA"/>
    <w:rsid w:val="004A5848"/>
    <w:rsid w:val="004A5A61"/>
    <w:rsid w:val="004A6603"/>
    <w:rsid w:val="004A69FA"/>
    <w:rsid w:val="004A7425"/>
    <w:rsid w:val="004B12DB"/>
    <w:rsid w:val="004B2D8D"/>
    <w:rsid w:val="004B556F"/>
    <w:rsid w:val="004B576F"/>
    <w:rsid w:val="004B7D48"/>
    <w:rsid w:val="004B7FFD"/>
    <w:rsid w:val="004C0218"/>
    <w:rsid w:val="004C0CB1"/>
    <w:rsid w:val="004C12AC"/>
    <w:rsid w:val="004C2385"/>
    <w:rsid w:val="004C70B4"/>
    <w:rsid w:val="004C743F"/>
    <w:rsid w:val="004D062A"/>
    <w:rsid w:val="004D0D97"/>
    <w:rsid w:val="004D2564"/>
    <w:rsid w:val="004D6D1D"/>
    <w:rsid w:val="004E4DA6"/>
    <w:rsid w:val="004E4EBD"/>
    <w:rsid w:val="004E63C0"/>
    <w:rsid w:val="004E7591"/>
    <w:rsid w:val="004E7975"/>
    <w:rsid w:val="004F2D8E"/>
    <w:rsid w:val="004F7D1D"/>
    <w:rsid w:val="00501D50"/>
    <w:rsid w:val="005020FD"/>
    <w:rsid w:val="00502B40"/>
    <w:rsid w:val="0050354C"/>
    <w:rsid w:val="00503629"/>
    <w:rsid w:val="005076AB"/>
    <w:rsid w:val="00510D6A"/>
    <w:rsid w:val="00510F48"/>
    <w:rsid w:val="005151E0"/>
    <w:rsid w:val="00516E43"/>
    <w:rsid w:val="00521475"/>
    <w:rsid w:val="00522F75"/>
    <w:rsid w:val="00523366"/>
    <w:rsid w:val="00523718"/>
    <w:rsid w:val="0052449A"/>
    <w:rsid w:val="005259CC"/>
    <w:rsid w:val="005270F6"/>
    <w:rsid w:val="00535998"/>
    <w:rsid w:val="005420B1"/>
    <w:rsid w:val="0054295F"/>
    <w:rsid w:val="005429B1"/>
    <w:rsid w:val="00542A3D"/>
    <w:rsid w:val="005432F5"/>
    <w:rsid w:val="005468BA"/>
    <w:rsid w:val="005503F2"/>
    <w:rsid w:val="00553C80"/>
    <w:rsid w:val="00556677"/>
    <w:rsid w:val="00556A9E"/>
    <w:rsid w:val="00557327"/>
    <w:rsid w:val="0055758C"/>
    <w:rsid w:val="00560EC6"/>
    <w:rsid w:val="005668D6"/>
    <w:rsid w:val="00567398"/>
    <w:rsid w:val="00572566"/>
    <w:rsid w:val="00572763"/>
    <w:rsid w:val="005736A3"/>
    <w:rsid w:val="0057581E"/>
    <w:rsid w:val="00581565"/>
    <w:rsid w:val="00582446"/>
    <w:rsid w:val="00586404"/>
    <w:rsid w:val="00587DDE"/>
    <w:rsid w:val="0059178C"/>
    <w:rsid w:val="00592E40"/>
    <w:rsid w:val="0059511A"/>
    <w:rsid w:val="00595334"/>
    <w:rsid w:val="00595882"/>
    <w:rsid w:val="005963CA"/>
    <w:rsid w:val="00597C39"/>
    <w:rsid w:val="005A0646"/>
    <w:rsid w:val="005A11FC"/>
    <w:rsid w:val="005A1601"/>
    <w:rsid w:val="005A3C71"/>
    <w:rsid w:val="005B06C6"/>
    <w:rsid w:val="005B2377"/>
    <w:rsid w:val="005B3981"/>
    <w:rsid w:val="005B4AFA"/>
    <w:rsid w:val="005B4BEE"/>
    <w:rsid w:val="005B7D44"/>
    <w:rsid w:val="005C0001"/>
    <w:rsid w:val="005C0888"/>
    <w:rsid w:val="005C2ADB"/>
    <w:rsid w:val="005C5B08"/>
    <w:rsid w:val="005D20FA"/>
    <w:rsid w:val="005D270E"/>
    <w:rsid w:val="005D32C9"/>
    <w:rsid w:val="005D3590"/>
    <w:rsid w:val="005D41B2"/>
    <w:rsid w:val="005E0580"/>
    <w:rsid w:val="005E3AA8"/>
    <w:rsid w:val="005E53F8"/>
    <w:rsid w:val="005F0696"/>
    <w:rsid w:val="005F1137"/>
    <w:rsid w:val="005F3F10"/>
    <w:rsid w:val="005F4D69"/>
    <w:rsid w:val="005F5EA2"/>
    <w:rsid w:val="005F6591"/>
    <w:rsid w:val="005F6F7D"/>
    <w:rsid w:val="00604240"/>
    <w:rsid w:val="0060484C"/>
    <w:rsid w:val="00604B61"/>
    <w:rsid w:val="00604FC1"/>
    <w:rsid w:val="006060C7"/>
    <w:rsid w:val="00606F3E"/>
    <w:rsid w:val="00611475"/>
    <w:rsid w:val="0061151F"/>
    <w:rsid w:val="0061392A"/>
    <w:rsid w:val="00614A90"/>
    <w:rsid w:val="006155C8"/>
    <w:rsid w:val="00620222"/>
    <w:rsid w:val="006204E9"/>
    <w:rsid w:val="0062256C"/>
    <w:rsid w:val="006240D6"/>
    <w:rsid w:val="00624167"/>
    <w:rsid w:val="00625FB5"/>
    <w:rsid w:val="00630D68"/>
    <w:rsid w:val="006327BC"/>
    <w:rsid w:val="00632BD2"/>
    <w:rsid w:val="0063466B"/>
    <w:rsid w:val="00634695"/>
    <w:rsid w:val="00635386"/>
    <w:rsid w:val="00636C39"/>
    <w:rsid w:val="00636FA7"/>
    <w:rsid w:val="006407D2"/>
    <w:rsid w:val="00646398"/>
    <w:rsid w:val="006472F3"/>
    <w:rsid w:val="00647F29"/>
    <w:rsid w:val="00653C42"/>
    <w:rsid w:val="00653D1D"/>
    <w:rsid w:val="006545F6"/>
    <w:rsid w:val="00661B08"/>
    <w:rsid w:val="00661C2B"/>
    <w:rsid w:val="00663C2C"/>
    <w:rsid w:val="00663E23"/>
    <w:rsid w:val="0066658B"/>
    <w:rsid w:val="006670BF"/>
    <w:rsid w:val="00670C04"/>
    <w:rsid w:val="006715D3"/>
    <w:rsid w:val="006732FA"/>
    <w:rsid w:val="00677294"/>
    <w:rsid w:val="00677B83"/>
    <w:rsid w:val="00680178"/>
    <w:rsid w:val="00681AFB"/>
    <w:rsid w:val="00681B0C"/>
    <w:rsid w:val="00681B67"/>
    <w:rsid w:val="00681FA2"/>
    <w:rsid w:val="00683557"/>
    <w:rsid w:val="006837A6"/>
    <w:rsid w:val="006873DB"/>
    <w:rsid w:val="00687808"/>
    <w:rsid w:val="00687EB2"/>
    <w:rsid w:val="006933EF"/>
    <w:rsid w:val="00694C36"/>
    <w:rsid w:val="00694ED5"/>
    <w:rsid w:val="006962C1"/>
    <w:rsid w:val="0069744F"/>
    <w:rsid w:val="006A0009"/>
    <w:rsid w:val="006A3727"/>
    <w:rsid w:val="006A4AF0"/>
    <w:rsid w:val="006A7855"/>
    <w:rsid w:val="006B4234"/>
    <w:rsid w:val="006B4CC3"/>
    <w:rsid w:val="006B5426"/>
    <w:rsid w:val="006B5893"/>
    <w:rsid w:val="006B7D45"/>
    <w:rsid w:val="006C0EC5"/>
    <w:rsid w:val="006C2D28"/>
    <w:rsid w:val="006C2E70"/>
    <w:rsid w:val="006C3125"/>
    <w:rsid w:val="006C4485"/>
    <w:rsid w:val="006C4919"/>
    <w:rsid w:val="006C4DCE"/>
    <w:rsid w:val="006C637F"/>
    <w:rsid w:val="006C649B"/>
    <w:rsid w:val="006C7032"/>
    <w:rsid w:val="006D3124"/>
    <w:rsid w:val="006E00CF"/>
    <w:rsid w:val="006E14BE"/>
    <w:rsid w:val="006E2EEC"/>
    <w:rsid w:val="006E3B63"/>
    <w:rsid w:val="006E3F1C"/>
    <w:rsid w:val="006E6931"/>
    <w:rsid w:val="006F02E8"/>
    <w:rsid w:val="006F672A"/>
    <w:rsid w:val="006F6CA4"/>
    <w:rsid w:val="006F7762"/>
    <w:rsid w:val="006F7995"/>
    <w:rsid w:val="00700060"/>
    <w:rsid w:val="007027C9"/>
    <w:rsid w:val="00703D8D"/>
    <w:rsid w:val="007045AC"/>
    <w:rsid w:val="00705C25"/>
    <w:rsid w:val="00706AF6"/>
    <w:rsid w:val="007119CB"/>
    <w:rsid w:val="00712CC0"/>
    <w:rsid w:val="00715420"/>
    <w:rsid w:val="00720808"/>
    <w:rsid w:val="007232FF"/>
    <w:rsid w:val="00724F7A"/>
    <w:rsid w:val="00727EA4"/>
    <w:rsid w:val="007306B0"/>
    <w:rsid w:val="00733B02"/>
    <w:rsid w:val="007345E0"/>
    <w:rsid w:val="007361F3"/>
    <w:rsid w:val="00741766"/>
    <w:rsid w:val="007450A5"/>
    <w:rsid w:val="00745108"/>
    <w:rsid w:val="007452B1"/>
    <w:rsid w:val="00745DC4"/>
    <w:rsid w:val="00745F11"/>
    <w:rsid w:val="0074633D"/>
    <w:rsid w:val="00746A3D"/>
    <w:rsid w:val="007502DB"/>
    <w:rsid w:val="00754368"/>
    <w:rsid w:val="007570F3"/>
    <w:rsid w:val="00757796"/>
    <w:rsid w:val="007606CF"/>
    <w:rsid w:val="00760DF2"/>
    <w:rsid w:val="00760E8D"/>
    <w:rsid w:val="00761E16"/>
    <w:rsid w:val="0076408D"/>
    <w:rsid w:val="007649A3"/>
    <w:rsid w:val="00765DB2"/>
    <w:rsid w:val="0076636A"/>
    <w:rsid w:val="0076794D"/>
    <w:rsid w:val="007736A7"/>
    <w:rsid w:val="00774139"/>
    <w:rsid w:val="00776CB9"/>
    <w:rsid w:val="00777798"/>
    <w:rsid w:val="00781186"/>
    <w:rsid w:val="00782E44"/>
    <w:rsid w:val="0078502E"/>
    <w:rsid w:val="00785766"/>
    <w:rsid w:val="00785E24"/>
    <w:rsid w:val="00786BCB"/>
    <w:rsid w:val="00791333"/>
    <w:rsid w:val="00791F9C"/>
    <w:rsid w:val="00792F69"/>
    <w:rsid w:val="00793082"/>
    <w:rsid w:val="007938DB"/>
    <w:rsid w:val="007A4008"/>
    <w:rsid w:val="007A450F"/>
    <w:rsid w:val="007A694F"/>
    <w:rsid w:val="007B2FE4"/>
    <w:rsid w:val="007B364E"/>
    <w:rsid w:val="007B605A"/>
    <w:rsid w:val="007C04E1"/>
    <w:rsid w:val="007C1565"/>
    <w:rsid w:val="007C21EF"/>
    <w:rsid w:val="007C3082"/>
    <w:rsid w:val="007C45B9"/>
    <w:rsid w:val="007C5BE7"/>
    <w:rsid w:val="007C7B53"/>
    <w:rsid w:val="007D028C"/>
    <w:rsid w:val="007D030C"/>
    <w:rsid w:val="007D0C3B"/>
    <w:rsid w:val="007D3A13"/>
    <w:rsid w:val="007D3C06"/>
    <w:rsid w:val="007D55F7"/>
    <w:rsid w:val="007D58A5"/>
    <w:rsid w:val="007D5ABB"/>
    <w:rsid w:val="007D638F"/>
    <w:rsid w:val="007D6B51"/>
    <w:rsid w:val="007E18B7"/>
    <w:rsid w:val="007E1DAC"/>
    <w:rsid w:val="007E21C8"/>
    <w:rsid w:val="007E29E5"/>
    <w:rsid w:val="007E4090"/>
    <w:rsid w:val="007E5027"/>
    <w:rsid w:val="007F1051"/>
    <w:rsid w:val="007F2AD9"/>
    <w:rsid w:val="007F3586"/>
    <w:rsid w:val="007F51D1"/>
    <w:rsid w:val="00802D2B"/>
    <w:rsid w:val="0080511A"/>
    <w:rsid w:val="00806010"/>
    <w:rsid w:val="00807249"/>
    <w:rsid w:val="0081098C"/>
    <w:rsid w:val="00811791"/>
    <w:rsid w:val="008127ED"/>
    <w:rsid w:val="00813025"/>
    <w:rsid w:val="0081705A"/>
    <w:rsid w:val="00817FEE"/>
    <w:rsid w:val="00820A37"/>
    <w:rsid w:val="00822568"/>
    <w:rsid w:val="00822836"/>
    <w:rsid w:val="008307DA"/>
    <w:rsid w:val="008309C1"/>
    <w:rsid w:val="00833F0E"/>
    <w:rsid w:val="00834A6E"/>
    <w:rsid w:val="00834CC2"/>
    <w:rsid w:val="0083598D"/>
    <w:rsid w:val="008431B9"/>
    <w:rsid w:val="0084344B"/>
    <w:rsid w:val="00845110"/>
    <w:rsid w:val="00847DB1"/>
    <w:rsid w:val="0085036C"/>
    <w:rsid w:val="00851414"/>
    <w:rsid w:val="008553D1"/>
    <w:rsid w:val="00857076"/>
    <w:rsid w:val="00857A3F"/>
    <w:rsid w:val="0086195D"/>
    <w:rsid w:val="0086529E"/>
    <w:rsid w:val="0086726F"/>
    <w:rsid w:val="00870750"/>
    <w:rsid w:val="008718B5"/>
    <w:rsid w:val="00873136"/>
    <w:rsid w:val="00873142"/>
    <w:rsid w:val="00874DBA"/>
    <w:rsid w:val="0087670E"/>
    <w:rsid w:val="00876D2D"/>
    <w:rsid w:val="0088116D"/>
    <w:rsid w:val="008814D7"/>
    <w:rsid w:val="0088793F"/>
    <w:rsid w:val="00890826"/>
    <w:rsid w:val="00890D6D"/>
    <w:rsid w:val="00891856"/>
    <w:rsid w:val="008923AB"/>
    <w:rsid w:val="00896C7C"/>
    <w:rsid w:val="00897213"/>
    <w:rsid w:val="0089774A"/>
    <w:rsid w:val="008A32F6"/>
    <w:rsid w:val="008A372F"/>
    <w:rsid w:val="008A5E5A"/>
    <w:rsid w:val="008A6107"/>
    <w:rsid w:val="008B3A97"/>
    <w:rsid w:val="008B54FD"/>
    <w:rsid w:val="008B679C"/>
    <w:rsid w:val="008B72DB"/>
    <w:rsid w:val="008C2914"/>
    <w:rsid w:val="008C3A6E"/>
    <w:rsid w:val="008C3E8F"/>
    <w:rsid w:val="008C46BC"/>
    <w:rsid w:val="008D252C"/>
    <w:rsid w:val="008D4411"/>
    <w:rsid w:val="008D74BC"/>
    <w:rsid w:val="008D7616"/>
    <w:rsid w:val="008D7E76"/>
    <w:rsid w:val="008E18C9"/>
    <w:rsid w:val="008E22B3"/>
    <w:rsid w:val="008E430A"/>
    <w:rsid w:val="008F3023"/>
    <w:rsid w:val="008F3B25"/>
    <w:rsid w:val="008F55BB"/>
    <w:rsid w:val="0090102B"/>
    <w:rsid w:val="009037C5"/>
    <w:rsid w:val="00907131"/>
    <w:rsid w:val="00907E54"/>
    <w:rsid w:val="00911C71"/>
    <w:rsid w:val="00911FD3"/>
    <w:rsid w:val="009135AE"/>
    <w:rsid w:val="00915E55"/>
    <w:rsid w:val="00916073"/>
    <w:rsid w:val="00917334"/>
    <w:rsid w:val="00920845"/>
    <w:rsid w:val="009208C4"/>
    <w:rsid w:val="009211E4"/>
    <w:rsid w:val="00922A96"/>
    <w:rsid w:val="00923407"/>
    <w:rsid w:val="0092778C"/>
    <w:rsid w:val="00927949"/>
    <w:rsid w:val="00935736"/>
    <w:rsid w:val="009421E8"/>
    <w:rsid w:val="00943F76"/>
    <w:rsid w:val="00944C49"/>
    <w:rsid w:val="00946A99"/>
    <w:rsid w:val="00946F29"/>
    <w:rsid w:val="00951C1F"/>
    <w:rsid w:val="0095473A"/>
    <w:rsid w:val="009556E6"/>
    <w:rsid w:val="00956E9E"/>
    <w:rsid w:val="009570E4"/>
    <w:rsid w:val="00961E87"/>
    <w:rsid w:val="009630B8"/>
    <w:rsid w:val="00963422"/>
    <w:rsid w:val="009639F9"/>
    <w:rsid w:val="00964915"/>
    <w:rsid w:val="00964D70"/>
    <w:rsid w:val="00965840"/>
    <w:rsid w:val="009661F3"/>
    <w:rsid w:val="0096646F"/>
    <w:rsid w:val="00970152"/>
    <w:rsid w:val="0097297F"/>
    <w:rsid w:val="00973D3D"/>
    <w:rsid w:val="00973FF6"/>
    <w:rsid w:val="00982C68"/>
    <w:rsid w:val="0098352D"/>
    <w:rsid w:val="009843D2"/>
    <w:rsid w:val="00986D2F"/>
    <w:rsid w:val="009901E1"/>
    <w:rsid w:val="009928B5"/>
    <w:rsid w:val="0099309C"/>
    <w:rsid w:val="00993D71"/>
    <w:rsid w:val="009965E3"/>
    <w:rsid w:val="0099710E"/>
    <w:rsid w:val="009A3649"/>
    <w:rsid w:val="009A3A78"/>
    <w:rsid w:val="009A44A5"/>
    <w:rsid w:val="009A4780"/>
    <w:rsid w:val="009A5772"/>
    <w:rsid w:val="009B19FA"/>
    <w:rsid w:val="009B3CAD"/>
    <w:rsid w:val="009B4600"/>
    <w:rsid w:val="009B475E"/>
    <w:rsid w:val="009B5DA5"/>
    <w:rsid w:val="009B7536"/>
    <w:rsid w:val="009C028C"/>
    <w:rsid w:val="009C03DB"/>
    <w:rsid w:val="009C2FAA"/>
    <w:rsid w:val="009C3731"/>
    <w:rsid w:val="009C501C"/>
    <w:rsid w:val="009C6636"/>
    <w:rsid w:val="009D0659"/>
    <w:rsid w:val="009D4603"/>
    <w:rsid w:val="009D4F5E"/>
    <w:rsid w:val="009D6AB7"/>
    <w:rsid w:val="009D6E85"/>
    <w:rsid w:val="009E1283"/>
    <w:rsid w:val="009E2B63"/>
    <w:rsid w:val="009E3B76"/>
    <w:rsid w:val="009E54B4"/>
    <w:rsid w:val="009E69FA"/>
    <w:rsid w:val="009F0AC9"/>
    <w:rsid w:val="009F3FF3"/>
    <w:rsid w:val="009F5912"/>
    <w:rsid w:val="009F59DB"/>
    <w:rsid w:val="009F6106"/>
    <w:rsid w:val="009F66E5"/>
    <w:rsid w:val="009F712B"/>
    <w:rsid w:val="00A00C5D"/>
    <w:rsid w:val="00A01588"/>
    <w:rsid w:val="00A01C53"/>
    <w:rsid w:val="00A02C3C"/>
    <w:rsid w:val="00A10D22"/>
    <w:rsid w:val="00A10FC6"/>
    <w:rsid w:val="00A1212A"/>
    <w:rsid w:val="00A131E4"/>
    <w:rsid w:val="00A1431E"/>
    <w:rsid w:val="00A14B25"/>
    <w:rsid w:val="00A14B88"/>
    <w:rsid w:val="00A14D72"/>
    <w:rsid w:val="00A14F30"/>
    <w:rsid w:val="00A16048"/>
    <w:rsid w:val="00A172E4"/>
    <w:rsid w:val="00A17D28"/>
    <w:rsid w:val="00A2120B"/>
    <w:rsid w:val="00A22104"/>
    <w:rsid w:val="00A24446"/>
    <w:rsid w:val="00A249D5"/>
    <w:rsid w:val="00A276B9"/>
    <w:rsid w:val="00A30E33"/>
    <w:rsid w:val="00A31904"/>
    <w:rsid w:val="00A36331"/>
    <w:rsid w:val="00A4000A"/>
    <w:rsid w:val="00A442F7"/>
    <w:rsid w:val="00A452BC"/>
    <w:rsid w:val="00A50A90"/>
    <w:rsid w:val="00A578A5"/>
    <w:rsid w:val="00A61B3E"/>
    <w:rsid w:val="00A63766"/>
    <w:rsid w:val="00A64A6E"/>
    <w:rsid w:val="00A64C85"/>
    <w:rsid w:val="00A6509B"/>
    <w:rsid w:val="00A6585E"/>
    <w:rsid w:val="00A65A2A"/>
    <w:rsid w:val="00A67F62"/>
    <w:rsid w:val="00A702EF"/>
    <w:rsid w:val="00A70F90"/>
    <w:rsid w:val="00A74125"/>
    <w:rsid w:val="00A74DDC"/>
    <w:rsid w:val="00A74EC9"/>
    <w:rsid w:val="00A750A1"/>
    <w:rsid w:val="00A76E2C"/>
    <w:rsid w:val="00A77450"/>
    <w:rsid w:val="00A801E1"/>
    <w:rsid w:val="00A81D10"/>
    <w:rsid w:val="00A82A41"/>
    <w:rsid w:val="00A83CCD"/>
    <w:rsid w:val="00A85EC4"/>
    <w:rsid w:val="00A918E0"/>
    <w:rsid w:val="00A91C36"/>
    <w:rsid w:val="00A93C88"/>
    <w:rsid w:val="00A9630F"/>
    <w:rsid w:val="00A9677B"/>
    <w:rsid w:val="00A9737A"/>
    <w:rsid w:val="00A978E6"/>
    <w:rsid w:val="00AA208B"/>
    <w:rsid w:val="00AA4041"/>
    <w:rsid w:val="00AB0224"/>
    <w:rsid w:val="00AB2417"/>
    <w:rsid w:val="00AB3869"/>
    <w:rsid w:val="00AB50CD"/>
    <w:rsid w:val="00AB6C8B"/>
    <w:rsid w:val="00AC3069"/>
    <w:rsid w:val="00AC505F"/>
    <w:rsid w:val="00AC6C6C"/>
    <w:rsid w:val="00AC7756"/>
    <w:rsid w:val="00AD03B2"/>
    <w:rsid w:val="00AD3961"/>
    <w:rsid w:val="00AD4789"/>
    <w:rsid w:val="00AD4F7A"/>
    <w:rsid w:val="00AD59CD"/>
    <w:rsid w:val="00AD6BC5"/>
    <w:rsid w:val="00AE0C8E"/>
    <w:rsid w:val="00AE262C"/>
    <w:rsid w:val="00AE786A"/>
    <w:rsid w:val="00AF0D00"/>
    <w:rsid w:val="00AF186B"/>
    <w:rsid w:val="00AF2B38"/>
    <w:rsid w:val="00AF3493"/>
    <w:rsid w:val="00AF4520"/>
    <w:rsid w:val="00AF539B"/>
    <w:rsid w:val="00AF59E0"/>
    <w:rsid w:val="00B0660F"/>
    <w:rsid w:val="00B06DC1"/>
    <w:rsid w:val="00B12008"/>
    <w:rsid w:val="00B123BB"/>
    <w:rsid w:val="00B155E6"/>
    <w:rsid w:val="00B163EB"/>
    <w:rsid w:val="00B17988"/>
    <w:rsid w:val="00B21873"/>
    <w:rsid w:val="00B21E13"/>
    <w:rsid w:val="00B23FEB"/>
    <w:rsid w:val="00B244C3"/>
    <w:rsid w:val="00B25BC8"/>
    <w:rsid w:val="00B2616E"/>
    <w:rsid w:val="00B3064B"/>
    <w:rsid w:val="00B314F2"/>
    <w:rsid w:val="00B33A64"/>
    <w:rsid w:val="00B349C9"/>
    <w:rsid w:val="00B34AF3"/>
    <w:rsid w:val="00B3546C"/>
    <w:rsid w:val="00B36149"/>
    <w:rsid w:val="00B42CBA"/>
    <w:rsid w:val="00B43A83"/>
    <w:rsid w:val="00B4673D"/>
    <w:rsid w:val="00B50038"/>
    <w:rsid w:val="00B50239"/>
    <w:rsid w:val="00B51E1E"/>
    <w:rsid w:val="00B55268"/>
    <w:rsid w:val="00B55C71"/>
    <w:rsid w:val="00B568AC"/>
    <w:rsid w:val="00B57D87"/>
    <w:rsid w:val="00B6173D"/>
    <w:rsid w:val="00B62C1F"/>
    <w:rsid w:val="00B63204"/>
    <w:rsid w:val="00B654CA"/>
    <w:rsid w:val="00B67017"/>
    <w:rsid w:val="00B749DC"/>
    <w:rsid w:val="00B75379"/>
    <w:rsid w:val="00B76DC8"/>
    <w:rsid w:val="00B76FDA"/>
    <w:rsid w:val="00B82174"/>
    <w:rsid w:val="00B853D7"/>
    <w:rsid w:val="00B855C5"/>
    <w:rsid w:val="00B85630"/>
    <w:rsid w:val="00B91647"/>
    <w:rsid w:val="00B91E81"/>
    <w:rsid w:val="00B93006"/>
    <w:rsid w:val="00B93ADB"/>
    <w:rsid w:val="00B97366"/>
    <w:rsid w:val="00BA21FC"/>
    <w:rsid w:val="00BA3351"/>
    <w:rsid w:val="00BA3886"/>
    <w:rsid w:val="00BA4658"/>
    <w:rsid w:val="00BB13D1"/>
    <w:rsid w:val="00BB40FC"/>
    <w:rsid w:val="00BB4E4D"/>
    <w:rsid w:val="00BB5256"/>
    <w:rsid w:val="00BB5A4D"/>
    <w:rsid w:val="00BB6B31"/>
    <w:rsid w:val="00BB6D3C"/>
    <w:rsid w:val="00BC0BB4"/>
    <w:rsid w:val="00BC0E35"/>
    <w:rsid w:val="00BC1DF2"/>
    <w:rsid w:val="00BC23E7"/>
    <w:rsid w:val="00BC3395"/>
    <w:rsid w:val="00BC4E6A"/>
    <w:rsid w:val="00BC792E"/>
    <w:rsid w:val="00BD2CAC"/>
    <w:rsid w:val="00BD44D5"/>
    <w:rsid w:val="00BD4873"/>
    <w:rsid w:val="00BD4FB8"/>
    <w:rsid w:val="00BE05D2"/>
    <w:rsid w:val="00BE21B1"/>
    <w:rsid w:val="00BE3620"/>
    <w:rsid w:val="00BE3EAF"/>
    <w:rsid w:val="00BE73C4"/>
    <w:rsid w:val="00BF7C3C"/>
    <w:rsid w:val="00C000B0"/>
    <w:rsid w:val="00C03D5A"/>
    <w:rsid w:val="00C05B21"/>
    <w:rsid w:val="00C1151E"/>
    <w:rsid w:val="00C11A05"/>
    <w:rsid w:val="00C124EB"/>
    <w:rsid w:val="00C127DC"/>
    <w:rsid w:val="00C13E42"/>
    <w:rsid w:val="00C1481F"/>
    <w:rsid w:val="00C15C50"/>
    <w:rsid w:val="00C177FB"/>
    <w:rsid w:val="00C20371"/>
    <w:rsid w:val="00C23CC9"/>
    <w:rsid w:val="00C23E15"/>
    <w:rsid w:val="00C24CA2"/>
    <w:rsid w:val="00C2540B"/>
    <w:rsid w:val="00C26009"/>
    <w:rsid w:val="00C31EF3"/>
    <w:rsid w:val="00C3437C"/>
    <w:rsid w:val="00C34DBE"/>
    <w:rsid w:val="00C42B26"/>
    <w:rsid w:val="00C44E16"/>
    <w:rsid w:val="00C45D58"/>
    <w:rsid w:val="00C45E82"/>
    <w:rsid w:val="00C5059E"/>
    <w:rsid w:val="00C505FE"/>
    <w:rsid w:val="00C50E49"/>
    <w:rsid w:val="00C515BC"/>
    <w:rsid w:val="00C52F57"/>
    <w:rsid w:val="00C65B91"/>
    <w:rsid w:val="00C6638F"/>
    <w:rsid w:val="00C66E08"/>
    <w:rsid w:val="00C6796B"/>
    <w:rsid w:val="00C740DB"/>
    <w:rsid w:val="00C76DA3"/>
    <w:rsid w:val="00C80D87"/>
    <w:rsid w:val="00C82C2C"/>
    <w:rsid w:val="00C82E10"/>
    <w:rsid w:val="00C94767"/>
    <w:rsid w:val="00C96CF3"/>
    <w:rsid w:val="00C977A8"/>
    <w:rsid w:val="00CA2A8B"/>
    <w:rsid w:val="00CA6F90"/>
    <w:rsid w:val="00CA7294"/>
    <w:rsid w:val="00CB0057"/>
    <w:rsid w:val="00CB42E5"/>
    <w:rsid w:val="00CB5F26"/>
    <w:rsid w:val="00CC01ED"/>
    <w:rsid w:val="00CC04ED"/>
    <w:rsid w:val="00CC29E2"/>
    <w:rsid w:val="00CC3384"/>
    <w:rsid w:val="00CC469D"/>
    <w:rsid w:val="00CC691C"/>
    <w:rsid w:val="00CC6D71"/>
    <w:rsid w:val="00CD134F"/>
    <w:rsid w:val="00CD25D5"/>
    <w:rsid w:val="00CD2931"/>
    <w:rsid w:val="00CD3906"/>
    <w:rsid w:val="00CD39F3"/>
    <w:rsid w:val="00CD4111"/>
    <w:rsid w:val="00CD4213"/>
    <w:rsid w:val="00CD564A"/>
    <w:rsid w:val="00CD6490"/>
    <w:rsid w:val="00CE1C8F"/>
    <w:rsid w:val="00CE4C7B"/>
    <w:rsid w:val="00CE526A"/>
    <w:rsid w:val="00CE6B3D"/>
    <w:rsid w:val="00CF251E"/>
    <w:rsid w:val="00CF39CA"/>
    <w:rsid w:val="00CF74D9"/>
    <w:rsid w:val="00D0004A"/>
    <w:rsid w:val="00D059BD"/>
    <w:rsid w:val="00D069A6"/>
    <w:rsid w:val="00D1075B"/>
    <w:rsid w:val="00D10B0B"/>
    <w:rsid w:val="00D11747"/>
    <w:rsid w:val="00D1219B"/>
    <w:rsid w:val="00D13C96"/>
    <w:rsid w:val="00D15842"/>
    <w:rsid w:val="00D17ADA"/>
    <w:rsid w:val="00D22625"/>
    <w:rsid w:val="00D251A7"/>
    <w:rsid w:val="00D320CC"/>
    <w:rsid w:val="00D44C80"/>
    <w:rsid w:val="00D4542A"/>
    <w:rsid w:val="00D46123"/>
    <w:rsid w:val="00D47712"/>
    <w:rsid w:val="00D47EA4"/>
    <w:rsid w:val="00D50061"/>
    <w:rsid w:val="00D5136F"/>
    <w:rsid w:val="00D53122"/>
    <w:rsid w:val="00D54D32"/>
    <w:rsid w:val="00D55016"/>
    <w:rsid w:val="00D5698D"/>
    <w:rsid w:val="00D56A25"/>
    <w:rsid w:val="00D5703A"/>
    <w:rsid w:val="00D60234"/>
    <w:rsid w:val="00D633DB"/>
    <w:rsid w:val="00D63ACB"/>
    <w:rsid w:val="00D63DAA"/>
    <w:rsid w:val="00D63E8D"/>
    <w:rsid w:val="00D66648"/>
    <w:rsid w:val="00D66B7D"/>
    <w:rsid w:val="00D66CDD"/>
    <w:rsid w:val="00D67DE1"/>
    <w:rsid w:val="00D7062F"/>
    <w:rsid w:val="00D70B47"/>
    <w:rsid w:val="00D713D4"/>
    <w:rsid w:val="00D73D92"/>
    <w:rsid w:val="00D80148"/>
    <w:rsid w:val="00D81F25"/>
    <w:rsid w:val="00D821E5"/>
    <w:rsid w:val="00D82AB8"/>
    <w:rsid w:val="00D83968"/>
    <w:rsid w:val="00D87099"/>
    <w:rsid w:val="00D87CAA"/>
    <w:rsid w:val="00D91630"/>
    <w:rsid w:val="00D9202D"/>
    <w:rsid w:val="00D934DD"/>
    <w:rsid w:val="00D94063"/>
    <w:rsid w:val="00D973C7"/>
    <w:rsid w:val="00D9777A"/>
    <w:rsid w:val="00D97A80"/>
    <w:rsid w:val="00DA1BF7"/>
    <w:rsid w:val="00DA2061"/>
    <w:rsid w:val="00DA2594"/>
    <w:rsid w:val="00DA262B"/>
    <w:rsid w:val="00DA36CC"/>
    <w:rsid w:val="00DA3E8F"/>
    <w:rsid w:val="00DA50E5"/>
    <w:rsid w:val="00DA5CAA"/>
    <w:rsid w:val="00DB1D68"/>
    <w:rsid w:val="00DB3265"/>
    <w:rsid w:val="00DB38DE"/>
    <w:rsid w:val="00DB3B02"/>
    <w:rsid w:val="00DB601D"/>
    <w:rsid w:val="00DB69E0"/>
    <w:rsid w:val="00DC01D5"/>
    <w:rsid w:val="00DC4727"/>
    <w:rsid w:val="00DD0E06"/>
    <w:rsid w:val="00DD2723"/>
    <w:rsid w:val="00DD41B9"/>
    <w:rsid w:val="00DD4561"/>
    <w:rsid w:val="00DD4703"/>
    <w:rsid w:val="00DD5BE8"/>
    <w:rsid w:val="00DD6EF2"/>
    <w:rsid w:val="00DE007D"/>
    <w:rsid w:val="00DE1232"/>
    <w:rsid w:val="00DE1381"/>
    <w:rsid w:val="00DE3DFB"/>
    <w:rsid w:val="00DE48D6"/>
    <w:rsid w:val="00DE6BEF"/>
    <w:rsid w:val="00DE7C65"/>
    <w:rsid w:val="00DE7EF9"/>
    <w:rsid w:val="00DF15C1"/>
    <w:rsid w:val="00DF1EB4"/>
    <w:rsid w:val="00DF42C4"/>
    <w:rsid w:val="00DF5BAF"/>
    <w:rsid w:val="00DF6CBD"/>
    <w:rsid w:val="00DF6DBC"/>
    <w:rsid w:val="00E00EA6"/>
    <w:rsid w:val="00E01562"/>
    <w:rsid w:val="00E016B6"/>
    <w:rsid w:val="00E0528A"/>
    <w:rsid w:val="00E06E91"/>
    <w:rsid w:val="00E100D5"/>
    <w:rsid w:val="00E1064A"/>
    <w:rsid w:val="00E120BE"/>
    <w:rsid w:val="00E129DD"/>
    <w:rsid w:val="00E1563B"/>
    <w:rsid w:val="00E15D23"/>
    <w:rsid w:val="00E16A3A"/>
    <w:rsid w:val="00E16B46"/>
    <w:rsid w:val="00E17963"/>
    <w:rsid w:val="00E20895"/>
    <w:rsid w:val="00E20B6B"/>
    <w:rsid w:val="00E2134E"/>
    <w:rsid w:val="00E22B28"/>
    <w:rsid w:val="00E22D6A"/>
    <w:rsid w:val="00E23639"/>
    <w:rsid w:val="00E2439C"/>
    <w:rsid w:val="00E24EE1"/>
    <w:rsid w:val="00E275D0"/>
    <w:rsid w:val="00E3127B"/>
    <w:rsid w:val="00E330B3"/>
    <w:rsid w:val="00E40B2C"/>
    <w:rsid w:val="00E45754"/>
    <w:rsid w:val="00E4636B"/>
    <w:rsid w:val="00E5279B"/>
    <w:rsid w:val="00E56DA1"/>
    <w:rsid w:val="00E6178E"/>
    <w:rsid w:val="00E620C9"/>
    <w:rsid w:val="00E651F4"/>
    <w:rsid w:val="00E66AD6"/>
    <w:rsid w:val="00E706C4"/>
    <w:rsid w:val="00E72FD8"/>
    <w:rsid w:val="00E827FA"/>
    <w:rsid w:val="00E83516"/>
    <w:rsid w:val="00E84F89"/>
    <w:rsid w:val="00E852FB"/>
    <w:rsid w:val="00E86207"/>
    <w:rsid w:val="00E87D1D"/>
    <w:rsid w:val="00E91480"/>
    <w:rsid w:val="00E9201D"/>
    <w:rsid w:val="00E94407"/>
    <w:rsid w:val="00E95371"/>
    <w:rsid w:val="00E95B25"/>
    <w:rsid w:val="00E97B13"/>
    <w:rsid w:val="00EA3A65"/>
    <w:rsid w:val="00EA64CB"/>
    <w:rsid w:val="00EA6E76"/>
    <w:rsid w:val="00EA7C2A"/>
    <w:rsid w:val="00EB1543"/>
    <w:rsid w:val="00EB2FE4"/>
    <w:rsid w:val="00EB4090"/>
    <w:rsid w:val="00EB5344"/>
    <w:rsid w:val="00EB59B6"/>
    <w:rsid w:val="00EB7969"/>
    <w:rsid w:val="00EC0D9C"/>
    <w:rsid w:val="00EC1598"/>
    <w:rsid w:val="00EC2076"/>
    <w:rsid w:val="00EC2AF3"/>
    <w:rsid w:val="00EC5ECD"/>
    <w:rsid w:val="00EC74D8"/>
    <w:rsid w:val="00ED4158"/>
    <w:rsid w:val="00ED6B03"/>
    <w:rsid w:val="00ED7EAD"/>
    <w:rsid w:val="00ED7F21"/>
    <w:rsid w:val="00EE0754"/>
    <w:rsid w:val="00EE0EAE"/>
    <w:rsid w:val="00EE2587"/>
    <w:rsid w:val="00EF1712"/>
    <w:rsid w:val="00EF2429"/>
    <w:rsid w:val="00EF3054"/>
    <w:rsid w:val="00EF3423"/>
    <w:rsid w:val="00EF4303"/>
    <w:rsid w:val="00EF4F05"/>
    <w:rsid w:val="00EF7C53"/>
    <w:rsid w:val="00F00B8C"/>
    <w:rsid w:val="00F013E5"/>
    <w:rsid w:val="00F02224"/>
    <w:rsid w:val="00F0503D"/>
    <w:rsid w:val="00F053CF"/>
    <w:rsid w:val="00F0698C"/>
    <w:rsid w:val="00F101A7"/>
    <w:rsid w:val="00F101DB"/>
    <w:rsid w:val="00F13172"/>
    <w:rsid w:val="00F15E8F"/>
    <w:rsid w:val="00F172CD"/>
    <w:rsid w:val="00F2251E"/>
    <w:rsid w:val="00F24675"/>
    <w:rsid w:val="00F24DD0"/>
    <w:rsid w:val="00F26C2D"/>
    <w:rsid w:val="00F31604"/>
    <w:rsid w:val="00F32884"/>
    <w:rsid w:val="00F32DAC"/>
    <w:rsid w:val="00F34082"/>
    <w:rsid w:val="00F34735"/>
    <w:rsid w:val="00F35575"/>
    <w:rsid w:val="00F36746"/>
    <w:rsid w:val="00F50F0E"/>
    <w:rsid w:val="00F51B90"/>
    <w:rsid w:val="00F53A0D"/>
    <w:rsid w:val="00F5420A"/>
    <w:rsid w:val="00F555E1"/>
    <w:rsid w:val="00F579BC"/>
    <w:rsid w:val="00F63007"/>
    <w:rsid w:val="00F6300B"/>
    <w:rsid w:val="00F63EAC"/>
    <w:rsid w:val="00F7122E"/>
    <w:rsid w:val="00F72915"/>
    <w:rsid w:val="00F75A37"/>
    <w:rsid w:val="00F76871"/>
    <w:rsid w:val="00F80560"/>
    <w:rsid w:val="00F80C05"/>
    <w:rsid w:val="00F85953"/>
    <w:rsid w:val="00F85F66"/>
    <w:rsid w:val="00F878A4"/>
    <w:rsid w:val="00F90CBA"/>
    <w:rsid w:val="00F91AB8"/>
    <w:rsid w:val="00F94C26"/>
    <w:rsid w:val="00F95F72"/>
    <w:rsid w:val="00F969E9"/>
    <w:rsid w:val="00F97E3E"/>
    <w:rsid w:val="00F97F60"/>
    <w:rsid w:val="00FA2606"/>
    <w:rsid w:val="00FA270D"/>
    <w:rsid w:val="00FA2993"/>
    <w:rsid w:val="00FA2B2D"/>
    <w:rsid w:val="00FA2DA4"/>
    <w:rsid w:val="00FA6529"/>
    <w:rsid w:val="00FA7F0C"/>
    <w:rsid w:val="00FB0283"/>
    <w:rsid w:val="00FB1184"/>
    <w:rsid w:val="00FB21CB"/>
    <w:rsid w:val="00FB33E0"/>
    <w:rsid w:val="00FB39F9"/>
    <w:rsid w:val="00FB5622"/>
    <w:rsid w:val="00FB7264"/>
    <w:rsid w:val="00FC0C26"/>
    <w:rsid w:val="00FC304D"/>
    <w:rsid w:val="00FC4122"/>
    <w:rsid w:val="00FD043D"/>
    <w:rsid w:val="00FD1F8E"/>
    <w:rsid w:val="00FD3228"/>
    <w:rsid w:val="00FD4851"/>
    <w:rsid w:val="00FD48F5"/>
    <w:rsid w:val="00FD4CD1"/>
    <w:rsid w:val="00FD628E"/>
    <w:rsid w:val="00FE1947"/>
    <w:rsid w:val="00FE52AF"/>
    <w:rsid w:val="00FE5627"/>
    <w:rsid w:val="00FE63D6"/>
    <w:rsid w:val="00FE64C7"/>
    <w:rsid w:val="00FE677D"/>
    <w:rsid w:val="00FE7402"/>
    <w:rsid w:val="00FF1677"/>
    <w:rsid w:val="00FF3610"/>
    <w:rsid w:val="00FF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22AF3-A76F-461F-B85D-A74BD7F6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73B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anlou</dc:creator>
  <cp:keywords/>
  <dc:description/>
  <cp:lastModifiedBy>Sepanlou</cp:lastModifiedBy>
  <cp:revision>2</cp:revision>
  <dcterms:created xsi:type="dcterms:W3CDTF">2016-09-10T13:22:00Z</dcterms:created>
  <dcterms:modified xsi:type="dcterms:W3CDTF">2016-09-10T13:57:00Z</dcterms:modified>
</cp:coreProperties>
</file>